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622"/>
        <w:gridCol w:w="1468"/>
        <w:gridCol w:w="1365"/>
        <w:gridCol w:w="973"/>
        <w:gridCol w:w="370"/>
        <w:gridCol w:w="530"/>
        <w:gridCol w:w="1556"/>
        <w:gridCol w:w="964"/>
        <w:gridCol w:w="379"/>
        <w:gridCol w:w="521"/>
        <w:gridCol w:w="1160"/>
      </w:tblGrid>
      <w:tr>
        <w:trPr>
          <w:tblHeader w:val="true"/>
          <w:trHeight w:val="300" w:hRule="atLeast"/>
        </w:trPr>
        <w:tc>
          <w:tcPr>
            <w:tcW w:w="9380" w:type="dxa"/>
            <w:gridSpan w:val="11"/>
            <w:tcBorders/>
            <w:vAlign w:val="bottom"/>
          </w:tcPr>
          <w:p>
            <w:pPr>
              <w:pStyle w:val="Normal"/>
              <w:rPr/>
            </w:pPr>
            <w:bookmarkStart w:id="0" w:name="RANGE!A1%3AI51"/>
            <w:r>
              <w:rPr>
                <w:rFonts w:cs="Calibri;Eurostile" w:ascii="Calibri;Eurostile" w:hAnsi="Calibri;Eurostile"/>
                <w:b/>
                <w:color w:val="000000"/>
                <w:sz w:val="22"/>
                <w:szCs w:val="22"/>
              </w:rPr>
              <w:t>Table S1</w:t>
            </w: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 xml:space="preserve"> (two pages).  Delayed-type hypersensitivity (DTH) responses against three antigens in the arm and leg.</w:t>
            </w:r>
            <w:bookmarkEnd w:id="0"/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3238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DTH in forearm*</w:t>
            </w:r>
          </w:p>
        </w:tc>
        <w:tc>
          <w:tcPr>
            <w:tcW w:w="34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DTH in leg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Group†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Candida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Tetanu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PPD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Candid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Tetanu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  <w:t>PP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5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7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 ca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5960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* Mean of cross-sectional diameters, mm.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516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†</w:t>
            </w:r>
            <w:r>
              <w:rPr>
                <w:rFonts w:eastAsia="Calibri;Eurostile" w:cs="Calibri;Eurostile" w:ascii="Calibri;Eurostile" w:hAnsi="Calibri;Eurostile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  <w:t>KSHV+ indicates seropositive individuals without KS.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color w:val="000000"/>
                <w:sz w:val="22"/>
                <w:szCs w:val="22"/>
              </w:rPr>
            </w:pPr>
            <w:r>
              <w:rPr>
                <w:rFonts w:cs="Calibri;Eurostile" w:ascii="Calibri;Eurostile" w:hAnsi="Calibri;Eurostile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rPr>
          <w:rFonts w:ascii="Calibri;Eurostile" w:hAnsi="Calibri;Eurostile" w:cs="Calibri;Eurostile"/>
        </w:rPr>
      </w:pPr>
      <w:r>
        <w:rPr>
          <w:rFonts w:cs="Calibri;Eurostile" w:ascii="Calibri;Eurostile" w:hAnsi="Calibri;Eurostile"/>
          <w:b/>
        </w:rPr>
        <w:t>Table S2.</w:t>
      </w:r>
      <w:r>
        <w:rPr>
          <w:rFonts w:cs="Calibri;Eurostile" w:ascii="Calibri;Eurostile" w:hAnsi="Calibri;Eurostile"/>
        </w:rPr>
        <w:t xml:space="preserve">  Delayed-type hypersensitivity (DTH) and peripheral blood mononuclear cell (PBMC) values, by group.</w:t>
      </w:r>
    </w:p>
    <w:p>
      <w:pPr>
        <w:pStyle w:val="Normal"/>
        <w:spacing w:lineRule="auto" w:line="360"/>
        <w:rPr>
          <w:rFonts w:ascii="Calibri;Eurostile" w:hAnsi="Calibri;Eurostile" w:cs="Calibri;Eurostile"/>
        </w:rPr>
      </w:pPr>
      <w:r>
        <w:rPr>
          <w:rFonts w:cs="Calibri;Eurostile" w:ascii="Calibri;Eurostile" w:hAnsi="Calibri;Eurostile"/>
        </w:rPr>
      </w:r>
    </w:p>
    <w:tbl>
      <w:tblPr>
        <w:tblW w:w="9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1980"/>
        <w:gridCol w:w="2070"/>
        <w:gridCol w:w="1793"/>
      </w:tblGrid>
      <w:tr>
        <w:trPr>
          <w:trHeight w:val="472" w:hRule="atLeast"/>
        </w:trPr>
        <w:tc>
          <w:tcPr>
            <w:tcW w:w="3504" w:type="dxa"/>
            <w:tcBorders/>
            <w:vAlign w:val="bottom"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DTH and PBMC value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</w:rPr>
              <w:t>Controls</w:t>
            </w:r>
          </w:p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(n=1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;Eurostile" w:ascii="Calibri;Eurostile" w:hAnsi="Calibri;Eurostile"/>
              </w:rPr>
              <w:t xml:space="preserve">KSHV positives </w:t>
            </w:r>
          </w:p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(n=14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KS cases</w:t>
            </w:r>
          </w:p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(n=15)</w:t>
            </w:r>
          </w:p>
        </w:tc>
      </w:tr>
      <w:tr>
        <w:trPr>
          <w:trHeight w:val="297" w:hRule="atLeast"/>
        </w:trPr>
        <w:tc>
          <w:tcPr>
            <w:tcW w:w="3504" w:type="dxa"/>
            <w:tcBorders/>
          </w:tcPr>
          <w:p>
            <w:pPr>
              <w:pStyle w:val="Normal"/>
              <w:snapToGrid w:val="false"/>
              <w:rPr>
                <w:rFonts w:ascii="Calibri;Eurostile" w:hAnsi="Calibri;Eurostile" w:cs="Calibri;Eurostile"/>
                <w:b/>
                <w:b/>
              </w:rPr>
            </w:pPr>
            <w:r>
              <w:rPr>
                <w:rFonts w:cs="Calibri;Eurostile" w:ascii="Calibri;Eurostile" w:hAnsi="Calibri;Eurostile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;Eurostile" w:hAnsi="Calibri;Eurostile" w:cs="Calibri;Eurostile"/>
                <w:b/>
                <w:b/>
              </w:rPr>
            </w:pPr>
            <w:r>
              <w:rPr>
                <w:rFonts w:cs="Calibri;Eurostile" w:ascii="Calibri;Eurostile" w:hAnsi="Calibri;Eurostile"/>
                <w:b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;Eurostile" w:hAnsi="Calibri;Eurostile" w:cs="Calibri;Eurostile"/>
                <w:b/>
                <w:b/>
              </w:rPr>
            </w:pPr>
            <w:r>
              <w:rPr>
                <w:rFonts w:cs="Calibri;Eurostile" w:ascii="Calibri;Eurostile" w:hAnsi="Calibri;Eurostile"/>
                <w:b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;Eurostile" w:hAnsi="Calibri;Eurostile" w:cs="Calibri;Eurostile"/>
                <w:b/>
                <w:b/>
              </w:rPr>
            </w:pPr>
            <w:r>
              <w:rPr>
                <w:rFonts w:cs="Calibri;Eurostile" w:ascii="Calibri;Eurostile" w:hAnsi="Calibri;Eurostile"/>
                <w:b/>
              </w:rPr>
            </w:r>
          </w:p>
        </w:tc>
      </w:tr>
      <w:tr>
        <w:trPr>
          <w:trHeight w:val="378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Forearm DTH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1.3 (8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.7 (8.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3.4 (11.8)</w:t>
            </w:r>
          </w:p>
        </w:tc>
      </w:tr>
      <w:tr>
        <w:trPr>
          <w:trHeight w:val="378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Leg DTH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6.9 (9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6.2 (9.3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1.2 (9.8)</w:t>
            </w:r>
          </w:p>
        </w:tc>
      </w:tr>
      <w:tr>
        <w:trPr>
          <w:trHeight w:val="378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Leg – Forearm DTH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.6 (4.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0.5 (3.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-2.2 (8.1)</w:t>
            </w:r>
          </w:p>
        </w:tc>
      </w:tr>
      <w:tr>
        <w:trPr>
          <w:trHeight w:val="648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Leg + Forearm DTH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8.2 (17.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1.8 (17.1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4.5 (20.2)</w:t>
            </w:r>
          </w:p>
        </w:tc>
      </w:tr>
      <w:tr>
        <w:trPr>
          <w:trHeight w:val="270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Lymphocyte count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879 (67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081 (689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993 (646)</w:t>
            </w:r>
          </w:p>
        </w:tc>
      </w:tr>
      <w:tr>
        <w:trPr>
          <w:trHeight w:val="612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7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06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750</w:t>
            </w:r>
          </w:p>
        </w:tc>
      </w:tr>
      <w:tr>
        <w:trPr>
          <w:trHeight w:val="252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D4 count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761 (33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888 (37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817 (297)</w:t>
            </w:r>
          </w:p>
        </w:tc>
      </w:tr>
      <w:tr>
        <w:trPr>
          <w:trHeight w:val="702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72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86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743</w:t>
            </w:r>
          </w:p>
        </w:tc>
      </w:tr>
      <w:tr>
        <w:trPr>
          <w:trHeight w:val="243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D8 count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25 (251.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45 (292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17 (376)</w:t>
            </w:r>
          </w:p>
        </w:tc>
      </w:tr>
      <w:tr>
        <w:trPr>
          <w:trHeight w:val="612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50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7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10</w:t>
            </w:r>
          </w:p>
        </w:tc>
      </w:tr>
      <w:tr>
        <w:trPr>
          <w:trHeight w:val="288" w:hRule="atLeast"/>
        </w:trPr>
        <w:tc>
          <w:tcPr>
            <w:tcW w:w="3504" w:type="dxa"/>
            <w:tcBorders/>
          </w:tcPr>
          <w:p>
            <w:pPr>
              <w:pStyle w:val="Normal"/>
              <w:jc w:val="both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D4%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0.1 (8.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2.4 (9.5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1.9 (10.7)</w:t>
            </w:r>
          </w:p>
        </w:tc>
      </w:tr>
      <w:tr>
        <w:trPr>
          <w:trHeight w:val="612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40.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39.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38.6</w:t>
            </w:r>
          </w:p>
        </w:tc>
      </w:tr>
      <w:tr>
        <w:trPr>
          <w:trHeight w:val="252" w:hRule="atLeast"/>
        </w:trPr>
        <w:tc>
          <w:tcPr>
            <w:tcW w:w="3504" w:type="dxa"/>
            <w:tcBorders/>
          </w:tcPr>
          <w:p>
            <w:pPr>
              <w:pStyle w:val="Normal"/>
              <w:jc w:val="both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D8%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8.0 (7.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5.7 (10.6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3.8 (12.7)</w:t>
            </w:r>
          </w:p>
        </w:tc>
      </w:tr>
      <w:tr>
        <w:trPr>
          <w:trHeight w:val="702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6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3.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6.4</w:t>
            </w:r>
          </w:p>
        </w:tc>
      </w:tr>
      <w:tr>
        <w:trPr>
          <w:trHeight w:val="243" w:hRule="atLeast"/>
        </w:trPr>
        <w:tc>
          <w:tcPr>
            <w:tcW w:w="3504" w:type="dxa"/>
            <w:tcBorders/>
          </w:tcPr>
          <w:p>
            <w:pPr>
              <w:pStyle w:val="Normal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CD4/CD8 ratio, mean (±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.6 (0.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2.0 (1.2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3.2 (3.9)</w:t>
            </w:r>
          </w:p>
        </w:tc>
      </w:tr>
      <w:tr>
        <w:trPr>
          <w:trHeight w:val="944" w:hRule="atLeast"/>
        </w:trPr>
        <w:tc>
          <w:tcPr>
            <w:tcW w:w="3504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medi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.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.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center"/>
              <w:rPr>
                <w:rFonts w:ascii="Calibri;Eurostile" w:hAnsi="Calibri;Eurostile" w:cs="Calibri;Eurostile"/>
              </w:rPr>
            </w:pPr>
            <w:r>
              <w:rPr>
                <w:rFonts w:cs="Calibri;Eurostile" w:ascii="Calibri;Eurostile" w:hAnsi="Calibri;Eurostile"/>
              </w:rPr>
              <w:t>1.6</w:t>
            </w:r>
          </w:p>
        </w:tc>
      </w:tr>
    </w:tbl>
    <w:p>
      <w:pPr>
        <w:pStyle w:val="Normal"/>
        <w:rPr/>
      </w:pPr>
      <w:r>
        <w:rPr>
          <w:rFonts w:cs="Calibri;Eurostile" w:ascii="Calibri;Eurostile" w:hAnsi="Calibri;Eurostile"/>
        </w:rPr>
        <w:t>* Mean [standard deviation (SD)] of the average DTH diameter, in mm. Lymphocyte, CD8 and CD4 counts as cells/mm</w:t>
      </w:r>
      <w:r>
        <w:rPr>
          <w:rFonts w:cs="Calibri;Eurostile" w:ascii="Calibri;Eurostile" w:hAnsi="Calibri;Eurostile"/>
          <w:vertAlign w:val="superscript"/>
        </w:rPr>
        <w:t>3</w:t>
      </w:r>
      <w:r>
        <w:rPr>
          <w:rFonts w:cs="Calibri;Eurostile" w:ascii="Calibri;Eurostile" w:hAnsi="Calibri;Eurostile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•l•r “†√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Eurostile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•l•r “†√©" w:hAnsi="Times New Roman;•l•r “†√©" w:eastAsia="Times New Roman;•l•r “†√©" w:cs="Times New Roman;•l•r “†√©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7:17:00Z</dcterms:created>
  <dc:creator>b.mahadevaprabhu</dc:creator>
  <dc:description/>
  <cp:keywords/>
  <dc:language>en-US</dc:language>
  <cp:lastModifiedBy>b.mahadevaprabhu</cp:lastModifiedBy>
  <dcterms:modified xsi:type="dcterms:W3CDTF">2011-01-10T17:18:00Z</dcterms:modified>
  <cp:revision>1</cp:revision>
  <dc:subject/>
  <dc:title/>
</cp:coreProperties>
</file>